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B96" w:rsidRPr="00D64716" w:rsidRDefault="00EA2B96" w:rsidP="00EA2B96">
      <w:pPr>
        <w:rPr>
          <w:rFonts w:ascii="Times New Roman" w:hAnsi="Times New Roman" w:cs="Times New Roman"/>
          <w:b/>
        </w:rPr>
      </w:pPr>
    </w:p>
    <w:p w:rsidR="00EA2B96" w:rsidRPr="00D64716" w:rsidRDefault="00EA2B96" w:rsidP="00EA2B96">
      <w:pPr>
        <w:rPr>
          <w:rFonts w:ascii="Times New Roman" w:hAnsi="Times New Roman" w:cs="Times New Roman"/>
          <w:b/>
        </w:rPr>
      </w:pPr>
      <w:r w:rsidRPr="00D64716">
        <w:rPr>
          <w:rFonts w:ascii="Times New Roman" w:hAnsi="Times New Roman" w:cs="Times New Roman"/>
          <w:b/>
        </w:rPr>
        <w:t>Supplemental Table 1: Demographics for individuals with pre- and post- weight and BMI data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627"/>
        <w:gridCol w:w="1994"/>
        <w:gridCol w:w="2361"/>
        <w:gridCol w:w="1598"/>
      </w:tblGrid>
      <w:tr w:rsidR="00EA2B96" w:rsidTr="003744AB">
        <w:trPr>
          <w:trHeight w:val="585"/>
        </w:trPr>
        <w:tc>
          <w:tcPr>
            <w:tcW w:w="0" w:type="auto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Intervention Cohort</w:t>
            </w:r>
          </w:p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(N=26)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Matched-Control Cohort</w:t>
            </w:r>
          </w:p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(N=69)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(N=95)</w:t>
            </w: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3.0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2.8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2.8 (13.0)</w:t>
            </w: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3.0 [37.0, 9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3.0 [37.0, 9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3.0 [37.0, 92.0]</w:t>
            </w: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0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5 (3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35 (36.8%)</w:t>
            </w: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6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44 (6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0 (63.2%)</w:t>
            </w: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Race and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Black or African American, 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5 (9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6 (9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91 (95.8%)</w:t>
            </w: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White or Caucasian, 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3 (3.2%)</w:t>
            </w: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 (1.1%)</w:t>
            </w: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Community Need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0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7 (3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37 (38.9%)</w:t>
            </w: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6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41 (5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57 (60.0%)</w:t>
            </w: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 (1.1%)</w:t>
            </w: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Inpatient Admissions in the Previous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.92 (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3.22 (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3.14 (2.57)</w:t>
            </w:r>
          </w:p>
        </w:tc>
      </w:tr>
      <w:tr w:rsidR="00EA2B9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.00 [1.00, 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3.00 [0, 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3.00 [0, 9.00]</w:t>
            </w:r>
          </w:p>
        </w:tc>
      </w:tr>
      <w:tr w:rsidR="00EA2B96" w:rsidTr="003744A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 (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EA2B96" w:rsidRPr="00D64716" w:rsidRDefault="00EA2B96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 (2.1%)</w:t>
            </w:r>
          </w:p>
        </w:tc>
      </w:tr>
    </w:tbl>
    <w:p w:rsidR="00EA2B96" w:rsidRDefault="00EA2B96" w:rsidP="00EA2B96">
      <w:pPr>
        <w:rPr>
          <w:b/>
        </w:rPr>
      </w:pPr>
      <w:bookmarkStart w:id="0" w:name="_GoBack"/>
      <w:bookmarkEnd w:id="0"/>
    </w:p>
    <w:sectPr w:rsidR="00EA2B9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B96"/>
    <w:rsid w:val="00061E92"/>
    <w:rsid w:val="00205D03"/>
    <w:rsid w:val="00441366"/>
    <w:rsid w:val="00625283"/>
    <w:rsid w:val="00770891"/>
    <w:rsid w:val="00925AB8"/>
    <w:rsid w:val="00974DA4"/>
    <w:rsid w:val="00993278"/>
    <w:rsid w:val="00C551B8"/>
    <w:rsid w:val="00D300FF"/>
    <w:rsid w:val="00D556C0"/>
    <w:rsid w:val="00D75685"/>
    <w:rsid w:val="00EA2B96"/>
    <w:rsid w:val="00FD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B96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B96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 Claire Opamin</dc:creator>
  <cp:lastModifiedBy>Janine Claire Opamin</cp:lastModifiedBy>
  <cp:revision>1</cp:revision>
  <dcterms:created xsi:type="dcterms:W3CDTF">2022-09-21T07:18:00Z</dcterms:created>
  <dcterms:modified xsi:type="dcterms:W3CDTF">2022-09-21T07:20:00Z</dcterms:modified>
</cp:coreProperties>
</file>